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83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1728"/>
        <w:gridCol w:w="1664"/>
        <w:gridCol w:w="1995"/>
        <w:gridCol w:w="1559"/>
        <w:gridCol w:w="1817"/>
        <w:gridCol w:w="1842"/>
      </w:tblGrid>
      <w:tr>
        <w:trPr/>
        <w:tc>
          <w:tcPr>
            <w:tcW w:w="1528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3: Deaths attributable to high systolic blood pressure in the Middle East and North Africa region in 1990 and 20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873</w:t>
              <w:br/>
              <w:t>(361884 , 4586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4.3 , 1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.5</w:t>
              <w:br/>
              <w:t>(246.7 , 32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631</w:t>
              <w:br/>
              <w:t>(687099 , 9238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  <w:br/>
              <w:t>(22.9 , 2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.4</w:t>
              <w:br/>
              <w:t>(185.6 , 25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4</w:t>
              <w:br/>
              <w:t>(-31.5 , -15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33</w:t>
              <w:br/>
              <w:t>(19987 , 316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11.7 , 1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5</w:t>
              <w:br/>
              <w:t>(319.9 , 49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17</w:t>
              <w:br/>
              <w:t>(27027 , 454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1.8 , 1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.8</w:t>
              <w:br/>
              <w:t>(262.2 , 42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6</w:t>
              <w:br/>
              <w:t>(-35 , 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61</w:t>
              <w:br/>
              <w:t>(26203 , 389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8 , 2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</w:t>
              <w:br/>
              <w:t>(315.8 , 47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02</w:t>
              <w:br/>
              <w:t>(46555 , 713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1</w:t>
              <w:br/>
              <w:t>(24.7 , 3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.5</w:t>
              <w:br/>
              <w:t>(185.6 , 28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1</w:t>
              <w:br/>
              <w:t>(-51.8 , -2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</w:t>
              <w:br/>
              <w:t>(352 , 5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18.6 , 2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.4</w:t>
              <w:br/>
              <w:t>(273.2 , 39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5</w:t>
              <w:br/>
              <w:t>(652 , 10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6.8 , 2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.8</w:t>
              <w:br/>
              <w:t>(115.6 , 18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5</w:t>
              <w:br/>
              <w:t>(-64.2 , -43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780</w:t>
              <w:br/>
              <w:t>(62665 , 843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13.4 , 1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.7</w:t>
              <w:br/>
              <w:t>(262.3 , 35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710</w:t>
              <w:br/>
              <w:t>(123672 , 2099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3</w:t>
              <w:br/>
              <w:t>(24.4 , 3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.9</w:t>
              <w:br/>
              <w:t>(238.4 , 40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-22 , 28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48</w:t>
              <w:br/>
              <w:t>(41787 , 539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1.6 , 1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.8</w:t>
              <w:br/>
              <w:t>(209.5 , 27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939</w:t>
              <w:br/>
              <w:t>(86758 , 1124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22.1 , 2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.8</w:t>
              <w:br/>
              <w:t>(135.3 , 179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42.3 , -31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16</w:t>
              <w:br/>
              <w:t>(19374 , 276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7 , 2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</w:t>
              <w:br/>
              <w:t>(275.1 , 39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716</w:t>
              <w:br/>
              <w:t>(44030 , 674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7.8 , 3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6.6</w:t>
              <w:br/>
              <w:t>(238.4 , 35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7</w:t>
              <w:br/>
              <w:t>(-29 , 8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6</w:t>
              <w:br/>
              <w:t>(2343 , 32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6.2 , 2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.4</w:t>
              <w:br/>
              <w:t>(231.7 , 32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8</w:t>
              <w:br/>
              <w:t>(6704 , 97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  <w:br/>
              <w:t>(22.3 , 2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.5</w:t>
              <w:br/>
              <w:t>(137.8 , 19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</w:t>
              <w:br/>
              <w:t>(-50.5 , -26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6</w:t>
              <w:br/>
              <w:t>(782 , 10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14.6 , 1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.8</w:t>
              <w:br/>
              <w:t>(156.2 , 20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4</w:t>
              <w:br/>
              <w:t>(2062 , 30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  <w:br/>
              <w:t>(21.8 , 2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.3</w:t>
              <w:br/>
              <w:t>(92.9 , 138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9</w:t>
              <w:br/>
              <w:t>(-46.9 , -25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7</w:t>
              <w:br/>
              <w:t>(4037 , 60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18.9 , 2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.4</w:t>
              <w:br/>
              <w:t>(209.2 , 31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57</w:t>
              <w:br/>
              <w:t>(7074 , 116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8</w:t>
              <w:br/>
              <w:t>(21.2 , 3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.3</w:t>
              <w:br/>
              <w:t>(138.6 , 228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3</w:t>
              <w:br/>
              <w:t>(-45.9 , -1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3</w:t>
              <w:br/>
              <w:t>(2689 , 40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4.4 , 1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.5</w:t>
              <w:br/>
              <w:t>(160.4 , 24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54</w:t>
              <w:br/>
              <w:t>(6726 , 107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  <w:br/>
              <w:t>(23.5 , 3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.7</w:t>
              <w:br/>
              <w:t>(146.1 , 23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9</w:t>
              <w:br/>
              <w:t>(-26.1 , 20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40</w:t>
              <w:br/>
              <w:t>(33552 , 444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9.2 , 2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.1</w:t>
              <w:br/>
              <w:t>(290.1 , 38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904</w:t>
              <w:br/>
              <w:t>(61938 , 938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30.6 , 3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.7</w:t>
              <w:br/>
              <w:t>(240 , 359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3</w:t>
              <w:br/>
              <w:t>(-25.7 , 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4</w:t>
              <w:br/>
              <w:t>(1118 , 19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12.5 , 1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.5</w:t>
              <w:br/>
              <w:t>(215.2 , 371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6</w:t>
              <w:br/>
              <w:t>(2540 , 34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21 , 2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.5</w:t>
              <w:br/>
              <w:t>(225.1 , 32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5</w:t>
              <w:br/>
              <w:t>(-24.1 , 23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0</w:t>
              <w:br/>
              <w:t>(1644 , 26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4.6 , 2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.4</w:t>
              <w:br/>
              <w:t>(216.8 , 34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6</w:t>
              <w:br/>
              <w:t>(3182 , 45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9.9 , 2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.6</w:t>
              <w:br/>
              <w:t>(174.5 , 252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7</w:t>
              <w:br/>
              <w:t>(-40 , -2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</w:t>
              <w:br/>
              <w:t>(174 , 2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13.9 , 1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.2</w:t>
              <w:br/>
              <w:t>(245.2 , 37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</w:t>
              <w:br/>
              <w:t>(532 , 9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14.3 , 1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.7</w:t>
              <w:br/>
              <w:t>(155.5 , 26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4</w:t>
              <w:br/>
              <w:t>(-47.3 , -1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47</w:t>
              <w:br/>
              <w:t>(9013 , 143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1.5 , 1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.2</w:t>
              <w:br/>
              <w:t>(184 , 28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95</w:t>
              <w:br/>
              <w:t>(22416 , 351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</w:t>
              <w:br/>
              <w:t>(19.8 , 2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.6</w:t>
              <w:br/>
              <w:t>(167.6 , 25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1</w:t>
              <w:br/>
              <w:t>(-29.8 , 15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34</w:t>
              <w:br/>
              <w:t>(25127 , 373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10.2 , 1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.3</w:t>
              <w:br/>
              <w:t>(308.7 , 45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01</w:t>
              <w:br/>
              <w:t>(40471 , 634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21 , 2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</w:t>
              <w:br/>
              <w:t>(259.9 , 39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</w:t>
              <w:br/>
              <w:t>(-29.8 , 3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44</w:t>
              <w:br/>
              <w:t>(11152 , 175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6.3 , 2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</w:t>
              <w:br/>
              <w:t>(239.4 , 37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68</w:t>
              <w:br/>
              <w:t>(18608 , 334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  <w:br/>
              <w:t>(26 , 3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.6</w:t>
              <w:br/>
              <w:t>(195.7 , 340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3</w:t>
              <w:br/>
              <w:t>(-36.3 , 15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85</w:t>
              <w:br/>
              <w:t>(7027 , 101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6.6 , 2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.7</w:t>
              <w:br/>
              <w:t>(173.4 , 25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80</w:t>
              <w:br/>
              <w:t>(14437 , 256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1</w:t>
              <w:br/>
              <w:t>(24.3 , 3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.5</w:t>
              <w:br/>
              <w:t>(128.1 , 22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7</w:t>
              <w:br/>
              <w:t>(-37.4 , 10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532</w:t>
              <w:br/>
              <w:t>(60490 , 823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5.7 , 2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.2</w:t>
              <w:br/>
              <w:t>(189.4 , 26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162</w:t>
              <w:br/>
              <w:t>(86561 , 1353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20.6 , 2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6</w:t>
              <w:br/>
              <w:t>(104.8 , 16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2</w:t>
              <w:br/>
              <w:t>(-53.5 , -28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6</w:t>
              <w:br/>
              <w:t>(902 , 13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16.6 , 2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.6</w:t>
              <w:br/>
              <w:t>(317.1 , 46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3</w:t>
              <w:br/>
              <w:t>(4354 , 79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6.9 , 2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.3</w:t>
              <w:br/>
              <w:t>(168.2 , 26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.6</w:t>
              <w:br/>
              <w:t>(-55 , -3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88</w:t>
              <w:br/>
              <w:t>(9866 , 165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7.1 , 1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.8</w:t>
              <w:br/>
              <w:t>(250.1 , 40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64</w:t>
              <w:br/>
              <w:t>(23444 , 397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14.5 , 2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.1</w:t>
              <w:br/>
              <w:t>(216.9 , 35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7</w:t>
              <w:br/>
              <w:t>(-32.2 , 13.5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8:11:00Z</dcterms:created>
  <dc:creator>MY PC</dc:creator>
  <dc:description/>
  <cp:keywords/>
  <dc:language>en-US</dc:language>
  <cp:lastModifiedBy>Aria Nejadghaderi</cp:lastModifiedBy>
  <dcterms:modified xsi:type="dcterms:W3CDTF">2024-05-16T12:51:00Z</dcterms:modified>
  <cp:revision>46</cp:revision>
  <dc:subject/>
  <dc:title/>
</cp:coreProperties>
</file>